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1767"/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795"/>
        <w:gridCol w:w="1796"/>
        <w:gridCol w:w="1796"/>
      </w:tblGrid>
      <w:tr w:rsidR="00C369E2" w:rsidRPr="00C369E2" w:rsidTr="008F57CE">
        <w:tc>
          <w:tcPr>
            <w:tcW w:w="8931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78BF" w:rsidRPr="00C369E2" w:rsidRDefault="000D78BF" w:rsidP="00C735A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bookmarkStart w:id="0" w:name="_GoBack"/>
            <w:r w:rsidRPr="00C369E2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Supplementary Table </w:t>
            </w:r>
            <w:r w:rsidR="007042ED" w:rsidRPr="00C369E2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1</w:t>
            </w:r>
            <w:r w:rsidRPr="00C369E2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. </w:t>
            </w:r>
            <w:r w:rsidR="00C735AB" w:rsidRPr="00C36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CRT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metho</w:t>
            </w:r>
            <w:r w:rsidR="00D06881" w:rsidRPr="00C36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s and gastrointestinal toxicities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56427B" w:rsidRPr="00C36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in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study population</w:t>
            </w:r>
          </w:p>
        </w:tc>
      </w:tr>
      <w:tr w:rsidR="00C369E2" w:rsidRPr="00C369E2" w:rsidTr="008F57CE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8BF" w:rsidRPr="00C369E2" w:rsidRDefault="000D78BF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8BF" w:rsidRPr="00C369E2" w:rsidRDefault="000D78BF" w:rsidP="000D78B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Control group</w:t>
            </w:r>
          </w:p>
          <w:p w:rsidR="000D78BF" w:rsidRPr="00C369E2" w:rsidRDefault="000D78BF" w:rsidP="000D78B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(n=137, %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8BF" w:rsidRPr="00C369E2" w:rsidRDefault="000D78BF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Study group</w:t>
            </w:r>
          </w:p>
          <w:p w:rsidR="000D78BF" w:rsidRPr="00C369E2" w:rsidRDefault="000D78BF" w:rsidP="000D78B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(n=61, %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8BF" w:rsidRPr="00C369E2" w:rsidRDefault="000D78BF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4D7B4A" w:rsidP="004D7B4A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C369E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BRT</w:t>
            </w:r>
            <w:r w:rsidR="00E811F9" w:rsidRPr="00C369E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planning and delivery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0D78BF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0D78BF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FC3D9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0D78BF" w:rsidP="00361C25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369E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3D conformal RT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FC3D95" w:rsidP="00FC3D9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71</w:t>
            </w:r>
            <w:r w:rsidR="000D78BF"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1.8</w:t>
            </w:r>
            <w:r w:rsidR="000D78BF"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FC3D95" w:rsidP="00FC3D9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="000D78BF"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68.9</w:t>
            </w:r>
            <w:r w:rsidR="000D78BF"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0D78BF" w:rsidP="00361C25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369E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IMRT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FC3D95" w:rsidP="00FC3D9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66</w:t>
            </w:r>
            <w:r w:rsidR="000D78BF"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48.2</w:t>
            </w:r>
            <w:r w:rsidR="000D78BF"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FC3D95" w:rsidP="00FC3D9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0D78BF"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31.1</w:t>
            </w:r>
            <w:r w:rsidR="000D78BF"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0D78BF" w:rsidP="004D7B4A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Use of ICR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FC3D9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930</w:t>
            </w: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0D78BF" w:rsidP="00F10C1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C369E2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FC3D95" w:rsidP="00FC3D9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13</w:t>
            </w:r>
            <w:r w:rsidR="000D78BF"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82.5</w:t>
            </w:r>
            <w:r w:rsidR="000D78BF"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FC3D95" w:rsidP="00FC3D9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50</w:t>
            </w:r>
            <w:r w:rsidR="000D78BF"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82.0</w:t>
            </w:r>
            <w:r w:rsidR="000D78BF"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0D78BF" w:rsidP="00F10C1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C369E2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FC3D95" w:rsidP="00FC3D9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24</w:t>
            </w:r>
            <w:r w:rsidR="000D78BF"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7.5</w:t>
            </w:r>
            <w:r w:rsidR="000D78BF"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FC3D95" w:rsidP="00FC3D9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11 </w:t>
            </w:r>
            <w:r w:rsidR="000D78BF"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(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8.0</w:t>
            </w:r>
            <w:r w:rsidR="000D78BF"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0D78BF" w:rsidP="00E43CC9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Use of extended fie</w:t>
            </w:r>
            <w:r w:rsidR="00E43CC9"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 RT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4D7B4A" w:rsidP="00FC3D9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0D78BF" w:rsidP="00361C25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4D7B4A" w:rsidP="004D7B4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136</w:t>
            </w:r>
            <w:r w:rsidR="000D78BF"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99.3</w:t>
            </w:r>
            <w:r w:rsidR="000D78BF"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4D7B4A" w:rsidP="004D7B4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54</w:t>
            </w:r>
            <w:r w:rsidR="000D78BF"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88.5</w:t>
            </w:r>
            <w:r w:rsidR="000D78BF"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0D78BF" w:rsidP="00361C25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4D7B4A" w:rsidP="004D7B4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  <w:r w:rsidR="000D78BF"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0.7</w:t>
            </w:r>
            <w:r w:rsidR="000D78BF"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4D7B4A" w:rsidP="004D7B4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  <w:r w:rsidR="000D78BF"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11.5</w:t>
            </w:r>
            <w:r w:rsidR="000D78BF"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36F7" w:rsidRPr="00C369E2" w:rsidRDefault="00F736F7" w:rsidP="006B6925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hemotherapy regimen during RT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36F7" w:rsidRPr="00C369E2" w:rsidRDefault="00F736F7" w:rsidP="004D7B4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F736F7" w:rsidRPr="00C369E2" w:rsidRDefault="00F736F7" w:rsidP="004D7B4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F736F7" w:rsidRPr="00C369E2" w:rsidRDefault="00F736F7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&lt;</w:t>
            </w:r>
            <w:r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36F7" w:rsidRPr="00C369E2" w:rsidRDefault="00F736F7" w:rsidP="00F736F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isplatin, weekly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36F7" w:rsidRPr="00C369E2" w:rsidRDefault="00F736F7" w:rsidP="004D7B4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15 (83.9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F736F7" w:rsidRPr="00C369E2" w:rsidRDefault="00F736F7" w:rsidP="004D7B4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  <w:r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9 (47.5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F736F7" w:rsidRPr="00C369E2" w:rsidRDefault="00F736F7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36F7" w:rsidRPr="00C369E2" w:rsidRDefault="00F736F7" w:rsidP="00F736F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isplatin, tri-weekly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36F7" w:rsidRPr="00C369E2" w:rsidRDefault="00F736F7" w:rsidP="004D7B4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0 (7.3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F736F7" w:rsidRPr="00C369E2" w:rsidRDefault="00F736F7" w:rsidP="004D7B4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1.6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F736F7" w:rsidRPr="00C369E2" w:rsidRDefault="00F736F7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36F7" w:rsidRPr="00C369E2" w:rsidRDefault="00F736F7" w:rsidP="00F736F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clitaxel-carboplatin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36F7" w:rsidRPr="00C369E2" w:rsidRDefault="00F736F7" w:rsidP="004D7B4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9</w:t>
            </w:r>
            <w:r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6.6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F736F7" w:rsidRPr="00C369E2" w:rsidRDefault="00F736F7" w:rsidP="004D7B4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30</w:t>
            </w:r>
            <w:r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49.2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F736F7" w:rsidRPr="00C369E2" w:rsidRDefault="00F736F7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36F7" w:rsidRPr="00C369E2" w:rsidRDefault="00F736F7" w:rsidP="00F736F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FU-cisplatin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36F7" w:rsidRPr="00C369E2" w:rsidRDefault="00F736F7" w:rsidP="004D7B4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3 (2.2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F736F7" w:rsidRPr="00C369E2" w:rsidRDefault="00F736F7" w:rsidP="004D7B4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C369E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1.6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F736F7" w:rsidRPr="00C369E2" w:rsidRDefault="00F736F7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0D78BF" w:rsidP="004D7B4A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strointestinal toxicity, any grade</w:t>
            </w:r>
            <w:r w:rsidR="00920D46"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C369E2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0D78BF" w:rsidRPr="00C369E2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usea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72 (52.6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33 (54.1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841</w:t>
            </w: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miting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27 (19.7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3 (21.3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795</w:t>
            </w: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orexia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38 (27.7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22 (36.1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239</w:t>
            </w: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nstipation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41 (29.9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9 (31.1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863</w:t>
            </w:r>
          </w:p>
        </w:tc>
      </w:tr>
      <w:tr w:rsidR="00C369E2" w:rsidRPr="00C369E2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arrhea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47 (34.3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34 (55.7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A07EC5" w:rsidRPr="00C369E2" w:rsidRDefault="00A07EC5" w:rsidP="00A07E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005</w:t>
            </w:r>
          </w:p>
        </w:tc>
      </w:tr>
      <w:tr w:rsidR="00C369E2" w:rsidRPr="00C369E2" w:rsidTr="008F57CE">
        <w:tc>
          <w:tcPr>
            <w:tcW w:w="893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7EC5" w:rsidRPr="00C369E2" w:rsidRDefault="00A07EC5" w:rsidP="00920D46">
            <w:pPr>
              <w:adjustRightInd w:val="0"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bbreviations: CCRT, concurrent chemoradiation therapy; EBRT, external beam radiation therapy; ICR, intracavitary radiotherapy; IMRT, intensity-modulated radiation</w:t>
            </w:r>
            <w:r w:rsidR="00F736F7" w:rsidRPr="00C369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therapy; RT, radiation therapy; 5FU, 5-fluorouracil.</w:t>
            </w:r>
            <w:r w:rsidR="008F57CE" w:rsidRPr="00C369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369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C36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on Terminology Criteria for Adverse Events (CTCAE) version 5.0.</w:t>
            </w:r>
          </w:p>
        </w:tc>
      </w:tr>
      <w:bookmarkEnd w:id="0"/>
    </w:tbl>
    <w:p w:rsidR="00AD1082" w:rsidRPr="00C369E2" w:rsidRDefault="00AD1082">
      <w:pPr>
        <w:rPr>
          <w:color w:val="000000" w:themeColor="text1"/>
        </w:rPr>
      </w:pPr>
    </w:p>
    <w:sectPr w:rsidR="00AD1082" w:rsidRPr="00C369E2" w:rsidSect="0061377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7181" w:rsidRDefault="006E7181" w:rsidP="006E7181">
      <w:pPr>
        <w:spacing w:after="0" w:line="240" w:lineRule="auto"/>
      </w:pPr>
      <w:r>
        <w:separator/>
      </w:r>
    </w:p>
  </w:endnote>
  <w:endnote w:type="continuationSeparator" w:id="0">
    <w:p w:rsidR="006E7181" w:rsidRDefault="006E7181" w:rsidP="006E7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7181" w:rsidRDefault="006E7181" w:rsidP="006E7181">
      <w:pPr>
        <w:spacing w:after="0" w:line="240" w:lineRule="auto"/>
      </w:pPr>
      <w:r>
        <w:separator/>
      </w:r>
    </w:p>
  </w:footnote>
  <w:footnote w:type="continuationSeparator" w:id="0">
    <w:p w:rsidR="006E7181" w:rsidRDefault="006E7181" w:rsidP="006E71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779"/>
    <w:rsid w:val="0002615C"/>
    <w:rsid w:val="00097B02"/>
    <w:rsid w:val="000B3829"/>
    <w:rsid w:val="000D78BF"/>
    <w:rsid w:val="0011234D"/>
    <w:rsid w:val="001205A7"/>
    <w:rsid w:val="0018719C"/>
    <w:rsid w:val="001923CB"/>
    <w:rsid w:val="00242E0C"/>
    <w:rsid w:val="00246E89"/>
    <w:rsid w:val="00353EF8"/>
    <w:rsid w:val="00361C25"/>
    <w:rsid w:val="003D27FF"/>
    <w:rsid w:val="003D3AA4"/>
    <w:rsid w:val="00462F0B"/>
    <w:rsid w:val="004774F3"/>
    <w:rsid w:val="0049141A"/>
    <w:rsid w:val="004B6BEF"/>
    <w:rsid w:val="004C1D8C"/>
    <w:rsid w:val="004D7B4A"/>
    <w:rsid w:val="005241B5"/>
    <w:rsid w:val="0056427B"/>
    <w:rsid w:val="005B619F"/>
    <w:rsid w:val="00613779"/>
    <w:rsid w:val="006862B0"/>
    <w:rsid w:val="006B6925"/>
    <w:rsid w:val="006E7181"/>
    <w:rsid w:val="006F5E5D"/>
    <w:rsid w:val="007042ED"/>
    <w:rsid w:val="007B2333"/>
    <w:rsid w:val="007F5854"/>
    <w:rsid w:val="008537CD"/>
    <w:rsid w:val="00856437"/>
    <w:rsid w:val="00883551"/>
    <w:rsid w:val="008C09FB"/>
    <w:rsid w:val="008F57CE"/>
    <w:rsid w:val="00920D46"/>
    <w:rsid w:val="00952BB9"/>
    <w:rsid w:val="009E2374"/>
    <w:rsid w:val="00A07EC5"/>
    <w:rsid w:val="00A11476"/>
    <w:rsid w:val="00A326A2"/>
    <w:rsid w:val="00AD1082"/>
    <w:rsid w:val="00AE3100"/>
    <w:rsid w:val="00AF6240"/>
    <w:rsid w:val="00B57336"/>
    <w:rsid w:val="00B60B9F"/>
    <w:rsid w:val="00BA61D9"/>
    <w:rsid w:val="00C369E2"/>
    <w:rsid w:val="00C735AB"/>
    <w:rsid w:val="00D06881"/>
    <w:rsid w:val="00D224DC"/>
    <w:rsid w:val="00D86C6A"/>
    <w:rsid w:val="00E34E1C"/>
    <w:rsid w:val="00E43CC9"/>
    <w:rsid w:val="00E811F9"/>
    <w:rsid w:val="00EB128D"/>
    <w:rsid w:val="00F10C1C"/>
    <w:rsid w:val="00F23D75"/>
    <w:rsid w:val="00F736F7"/>
    <w:rsid w:val="00FC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5:chartTrackingRefBased/>
  <w15:docId w15:val="{B97F281E-786B-4E89-911D-C7A8584F8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7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71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7181"/>
  </w:style>
  <w:style w:type="paragraph" w:styleId="a4">
    <w:name w:val="footer"/>
    <w:basedOn w:val="a"/>
    <w:link w:val="Char0"/>
    <w:uiPriority w:val="99"/>
    <w:unhideWhenUsed/>
    <w:rsid w:val="006E71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7181"/>
  </w:style>
  <w:style w:type="paragraph" w:styleId="a5">
    <w:name w:val="Balloon Text"/>
    <w:basedOn w:val="a"/>
    <w:link w:val="Char1"/>
    <w:uiPriority w:val="99"/>
    <w:semiHidden/>
    <w:unhideWhenUsed/>
    <w:rsid w:val="005B61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B619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Ik Kim</dc:creator>
  <cp:keywords/>
  <dc:description/>
  <cp:lastModifiedBy>Microsoft 계정</cp:lastModifiedBy>
  <cp:revision>13</cp:revision>
  <dcterms:created xsi:type="dcterms:W3CDTF">2021-09-06T05:11:00Z</dcterms:created>
  <dcterms:modified xsi:type="dcterms:W3CDTF">2021-11-11T05:14:00Z</dcterms:modified>
</cp:coreProperties>
</file>